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Summary of Subgroup Analyses Resul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509"/>
        <w:gridCol w:w="1985"/>
        <w:gridCol w:w="1136"/>
        <w:gridCol w:w="850"/>
        <w:gridCol w:w="992"/>
        <w:gridCol w:w="993"/>
        <w:gridCol w:w="1133"/>
        <w:gridCol w:w="1274"/>
        <w:gridCol w:w="1025"/>
      </w:tblGrid>
      <w:tr>
        <w:trPr>
          <w:trHeight w:val="285" w:hRule="atLeast"/>
        </w:trPr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35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ubgroup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.</w:t>
            </w:r>
            <w:r>
              <w:rPr>
                <w:b/>
              </w:rPr>
              <w:t xml:space="preserve"> of </w:t>
            </w:r>
          </w:p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tudies/Arm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R/HR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U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Heterogeneity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Z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I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ORR</w:t>
            </w:r>
          </w:p>
        </w:tc>
        <w:tc>
          <w:tcPr>
            <w:tcW w:w="35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hemo-Naiv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1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43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5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96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4 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9.7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evious-Chem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2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90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0.2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ll Histolog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7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5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3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5.5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n-Squam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7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81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1.9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+standard treatment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4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6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6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110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0.9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3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38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29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3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xed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3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4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.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2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3.3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ndom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7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2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3.3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CR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emo-Na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1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644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evious-Chem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6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776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ll Histolog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3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6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316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.8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n-Squam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8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18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0.6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+standard treatment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5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1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451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6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184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5.6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xed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9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.3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ndom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9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5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9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.3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FS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emo-Na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6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66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9.2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evious-Chem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.7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1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5.4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ll Histolog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.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1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9.7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n-Squam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3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37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7.8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+standard treatment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.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0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.8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2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8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119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5.5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xed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.3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0.2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andom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.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&lt;0.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00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0.2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OS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hemo-Na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6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5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363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.7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revious-Chem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4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5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494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ll Histolog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4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534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n-Squam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29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273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.3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+standard treatment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.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4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388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.7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TKIs vs. standard treatm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1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7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43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891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xed-Effects Mode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9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.6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10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0.50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  <w:tr>
        <w:trPr>
          <w:trHeight w:val="285" w:hRule="atLeast"/>
        </w:trPr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5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andom-Effects Mode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0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6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0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0.505 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%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4:52:00Z</dcterms:created>
  <dc:creator>Victor</dc:creator>
  <dc:description/>
  <cp:keywords/>
  <dc:language>en-US</dc:language>
  <cp:lastModifiedBy>Victor</cp:lastModifiedBy>
  <dcterms:modified xsi:type="dcterms:W3CDTF">2014-02-24T15:19:00Z</dcterms:modified>
  <cp:revision>3</cp:revision>
  <dc:subject/>
  <dc:title/>
</cp:coreProperties>
</file>